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rPr/>
      </w:pPr>
      <w:r>
        <w:rPr/>
        <w:t>Supplementary Table 2: Mean absolute (cm</w:t>
      </w:r>
      <w:r>
        <w:rPr>
          <w:vertAlign w:val="superscript"/>
        </w:rPr>
        <w:t>2</w:t>
      </w:r>
      <w:r>
        <w:rPr/>
        <w:t xml:space="preserve">) dense area according to breast cancer susceptibility loci, Nurses’ Health Study </w:t>
      </w:r>
      <w:r>
        <w:rPr>
          <w:bCs/>
        </w:rPr>
        <w:t xml:space="preserve">controls </w:t>
      </w:r>
      <w:r>
        <w:rPr/>
        <w:t>(1989-1998)</w:t>
      </w:r>
    </w:p>
    <w:tbl>
      <w:tblPr>
        <w:tblW w:w="990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803"/>
        <w:gridCol w:w="239"/>
        <w:gridCol w:w="1021"/>
        <w:gridCol w:w="1080"/>
        <w:gridCol w:w="1080"/>
        <w:gridCol w:w="540"/>
        <w:gridCol w:w="900"/>
        <w:gridCol w:w="1260"/>
        <w:gridCol w:w="1260"/>
      </w:tblGrid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menopausal (n=217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stmenopausal (n=904)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n MD</w:t>
            </w:r>
            <w:r>
              <w:rPr>
                <w:vertAlign w:val="superscript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n MD</w:t>
            </w:r>
            <w:r>
              <w:rPr>
                <w:vertAlign w:val="superscript"/>
              </w:rPr>
              <w:t>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n MD</w:t>
            </w:r>
            <w:r>
              <w:rPr>
                <w:vertAlign w:val="superscript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n MD</w:t>
            </w:r>
            <w:r>
              <w:rPr>
                <w:vertAlign w:val="super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</w:rPr>
              <w:t>rs298158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8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6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2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12443621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.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0.2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6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.4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.9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0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0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0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4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13281615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.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.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.6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.4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6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7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3817198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.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7.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6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.7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.6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5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8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7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1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889312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/T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.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.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.7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.6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/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9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6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</w:rPr>
              <w:t>rs4666451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.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.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4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.8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.0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4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4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2107425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.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.2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.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.3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9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6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981782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.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.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8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.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.5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3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.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1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8051542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.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.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4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.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.1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0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1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30099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C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.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.0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.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.3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7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/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8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-trend </w:t>
            </w:r>
            <w:r>
              <w:rPr>
                <w:vertAlign w:val="superscript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rPr/>
            </w:pPr>
            <w:r>
              <w:rPr/>
              <w:t>0.2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3803662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G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8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8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.4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.6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/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3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/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.3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P-trend </w:t>
            </w:r>
            <w:r>
              <w:rPr>
                <w:b/>
                <w:vertAlign w:val="superscript"/>
              </w:rPr>
              <w:t>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</w:tr>
    </w:tbl>
    <w:p>
      <w:pPr>
        <w:pStyle w:val="Normal"/>
        <w:ind w:left="-720" w:hanging="0"/>
        <w:rPr/>
      </w:pPr>
      <w:r>
        <w:rPr/>
        <w:t>1 Age adjusted</w:t>
      </w:r>
    </w:p>
    <w:p>
      <w:pPr>
        <w:pStyle w:val="Normal"/>
        <w:ind w:left="-720" w:hanging="0"/>
        <w:rPr/>
      </w:pPr>
      <w:r>
        <w:rPr>
          <w:vertAlign w:val="superscript"/>
        </w:rPr>
        <w:t>2</w:t>
      </w:r>
      <w:r>
        <w:rPr/>
        <w:t xml:space="preserve"> Multivariate adjusted for the following:  age (continuous), body mass index (BMI) (continuous), alcohol consumption (none, &lt;5 g/day, 5-14.9 g/day, 15+ g/day), age at first birth/parity (nulliparous, age at first birth &lt;25, age at first birth 25-29, age at first birth 30+), history of benign breast disease (yes/no), family history of breast cancer (yes/no).</w:t>
      </w:r>
    </w:p>
    <w:p>
      <w:pPr>
        <w:pStyle w:val="Normal"/>
        <w:ind w:left="-720" w:hanging="0"/>
        <w:rPr/>
      </w:pPr>
      <w:r>
        <w:rPr>
          <w:vertAlign w:val="superscript"/>
        </w:rPr>
        <w:t>3</w:t>
      </w:r>
      <w:r>
        <w:rPr/>
        <w:t xml:space="preserve"> Multivariate adjusted for the following:  age, BMI, alcohol consumption, age at first birth/parity, history of benign breast disease, family history of breast cancer, postmenopausal hormone use (never user, current user, past user).</w:t>
      </w:r>
    </w:p>
    <w:p>
      <w:pPr>
        <w:pStyle w:val="Normal"/>
        <w:ind w:left="-720" w:hanging="0"/>
        <w:rPr/>
      </w:pPr>
      <w:r>
        <w:rPr>
          <w:vertAlign w:val="superscript"/>
        </w:rPr>
        <w:t>4</w:t>
      </w:r>
      <w:r>
        <w:rPr/>
        <w:t xml:space="preserve"> P-trend based on genotype coded as ordinal variable regressed on square root transformed MD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296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9T13:24:00Z</dcterms:created>
  <dc:creator>Rulla Tamimi</dc:creator>
  <dc:description/>
  <cp:keywords/>
  <dc:language>en-US</dc:language>
  <cp:lastModifiedBy>Rulla Tamimi</cp:lastModifiedBy>
  <dcterms:modified xsi:type="dcterms:W3CDTF">2008-07-29T13:24:00Z</dcterms:modified>
  <cp:revision>2</cp:revision>
  <dc:subject/>
  <dc:title>Supplemental Table 2: Mean absolute (cm2) dense area according to breast cancer susceptibility loci, Nurses’ Health Study controls (1989-1998)</dc:title>
</cp:coreProperties>
</file>